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AE8AB" w14:textId="77777777" w:rsidR="00AF27A8" w:rsidRDefault="00AF27A8" w:rsidP="00AF27A8">
      <w:pPr>
        <w:spacing w:after="0" w:line="480" w:lineRule="auto"/>
        <w:rPr>
          <w:rFonts w:ascii="Times New Roman" w:hAnsi="Times New Roman" w:cs="Times New Roman"/>
          <w:sz w:val="21"/>
          <w:szCs w:val="21"/>
        </w:rPr>
      </w:pPr>
      <w:r w:rsidRPr="00AC6902">
        <w:rPr>
          <w:rFonts w:ascii="Times New Roman" w:hAnsi="Times New Roman" w:cs="Times New Roman" w:hint="eastAsia"/>
          <w:sz w:val="21"/>
          <w:szCs w:val="21"/>
        </w:rPr>
        <w:t>TableS2: Summary descriptives table by groups of 28day in-hospital all-cause mortality rate</w:t>
      </w:r>
    </w:p>
    <w:tbl>
      <w:tblPr>
        <w:tblStyle w:val="Table"/>
        <w:tblW w:w="11100" w:type="dxa"/>
        <w:jc w:val="center"/>
        <w:tblLayout w:type="fixed"/>
        <w:tblLook w:val="0420" w:firstRow="1" w:lastRow="0" w:firstColumn="0" w:lastColumn="0" w:noHBand="0" w:noVBand="1"/>
      </w:tblPr>
      <w:tblGrid>
        <w:gridCol w:w="1463"/>
        <w:gridCol w:w="2873"/>
        <w:gridCol w:w="2873"/>
        <w:gridCol w:w="2873"/>
        <w:gridCol w:w="1018"/>
      </w:tblGrid>
      <w:tr w:rsidR="00AF27A8" w:rsidRPr="00F01978" w14:paraId="3EEDC6BF" w14:textId="77777777" w:rsidTr="005942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  <w:tblHeader/>
          <w:jc w:val="center"/>
        </w:trPr>
        <w:tc>
          <w:tcPr>
            <w:tcW w:w="146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C911B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7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7A05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ALL</w:t>
            </w:r>
          </w:p>
        </w:tc>
        <w:tc>
          <w:tcPr>
            <w:tcW w:w="287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FC44F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S</w:t>
            </w:r>
            <w:r w:rsidRPr="00277DA1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urvivor</w:t>
            </w:r>
          </w:p>
        </w:tc>
        <w:tc>
          <w:tcPr>
            <w:tcW w:w="287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AF133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No-</w:t>
            </w:r>
            <w:r w:rsidRPr="00277DA1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survivor</w:t>
            </w:r>
          </w:p>
        </w:tc>
        <w:tc>
          <w:tcPr>
            <w:tcW w:w="1018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41DF2" w14:textId="77777777" w:rsidR="00AF27A8" w:rsidRPr="006F021A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F021A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P-value</w:t>
            </w:r>
          </w:p>
        </w:tc>
      </w:tr>
      <w:tr w:rsidR="00AF27A8" w:rsidRPr="00F01978" w14:paraId="2266A320" w14:textId="77777777" w:rsidTr="005942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8"/>
          <w:tblHeader/>
          <w:jc w:val="center"/>
        </w:trPr>
        <w:tc>
          <w:tcPr>
            <w:tcW w:w="146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E7490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7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A96B9" w14:textId="77777777" w:rsidR="00AF27A8" w:rsidRPr="006F021A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6F021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N=1224</w:t>
            </w:r>
          </w:p>
        </w:tc>
        <w:tc>
          <w:tcPr>
            <w:tcW w:w="287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50BF4" w14:textId="77777777" w:rsidR="00AF27A8" w:rsidRPr="006F021A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6F021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N=878</w:t>
            </w:r>
          </w:p>
        </w:tc>
        <w:tc>
          <w:tcPr>
            <w:tcW w:w="287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853D2" w14:textId="77777777" w:rsidR="00AF27A8" w:rsidRPr="006F021A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6F021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N=346</w:t>
            </w:r>
          </w:p>
        </w:tc>
        <w:tc>
          <w:tcPr>
            <w:tcW w:w="1018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4AABB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27A8" w:rsidRPr="00F01978" w14:paraId="432A0B25" w14:textId="77777777" w:rsidTr="00594260">
        <w:trPr>
          <w:trHeight w:val="44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CB846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NRI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6315D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6.4[80.4;92.3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0B81F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7.9[81.9;93.8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43024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4.9[78.9;89.3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7955D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AF27A8" w:rsidRPr="00F01978" w14:paraId="57DAB4E7" w14:textId="77777777" w:rsidTr="00594260">
        <w:trPr>
          <w:trHeight w:val="456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A55AB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NRI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roup: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5690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BC8B9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05978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51887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AF27A8" w:rsidRPr="00F01978" w14:paraId="396EC918" w14:textId="77777777" w:rsidTr="00594260">
        <w:trPr>
          <w:trHeight w:val="47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AF528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F332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o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F332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risk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BE74F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1(12.3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58B34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1(14.9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A2AFF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(5.78%)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0620F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27A8" w:rsidRPr="00F01978" w14:paraId="50239D3B" w14:textId="77777777" w:rsidTr="00594260">
        <w:trPr>
          <w:trHeight w:val="47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56A12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F332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Low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F332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risk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311E7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4(15.8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28AD5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5(17.7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4E4E6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9(11.3%)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E0506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27A8" w:rsidRPr="00F01978" w14:paraId="2F43E085" w14:textId="77777777" w:rsidTr="00594260">
        <w:trPr>
          <w:trHeight w:val="47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3C96A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F332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oderate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7F332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isk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286FB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97(40.6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109C1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45(39.3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FE36D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2(43.9%)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48A8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27A8" w:rsidRPr="00F01978" w14:paraId="00E86203" w14:textId="77777777" w:rsidTr="00594260">
        <w:trPr>
          <w:trHeight w:val="486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928FA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7F332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High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F332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risk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5F6C8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82(31.2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92914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7(28.1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9B69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5(39.0%)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F7069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27A8" w:rsidRPr="00F01978" w14:paraId="3BE9D9C1" w14:textId="77777777" w:rsidTr="00594260">
        <w:trPr>
          <w:trHeight w:val="47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4B5E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41EB7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7.0[55.0;79.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B1ACA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5.0[53.0;76.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F75B9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3.0[62.0;83.0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418D7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AF27A8" w:rsidRPr="00F01978" w14:paraId="3F5D475B" w14:textId="77777777" w:rsidTr="00594260">
        <w:trPr>
          <w:trHeight w:val="44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39F73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ender: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8CC8E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C2BE5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CAE87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0760A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34</w:t>
            </w:r>
          </w:p>
        </w:tc>
      </w:tr>
      <w:tr w:rsidR="00AF27A8" w:rsidRPr="00F01978" w14:paraId="015410E2" w14:textId="77777777" w:rsidTr="00594260">
        <w:trPr>
          <w:trHeight w:val="47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75349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30091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61(37.7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9ADFD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4(35.8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4B1BA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7(42.5%)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31F49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27A8" w:rsidRPr="00F01978" w14:paraId="512CF352" w14:textId="77777777" w:rsidTr="00594260">
        <w:trPr>
          <w:trHeight w:val="47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86E05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166F8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63(62.3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8236D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64(64.2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40169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9(57.5%)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6F9E1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27A8" w:rsidRPr="00F01978" w14:paraId="79A00500" w14:textId="77777777" w:rsidTr="00594260">
        <w:trPr>
          <w:trHeight w:val="47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F6EAD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ce: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5AD2D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17862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403B1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E9110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14</w:t>
            </w:r>
          </w:p>
        </w:tc>
      </w:tr>
      <w:tr w:rsidR="00AF27A8" w:rsidRPr="00F01978" w14:paraId="4B749E1F" w14:textId="77777777" w:rsidTr="00594260">
        <w:trPr>
          <w:trHeight w:val="47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CCA50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A1589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25(42.9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904A2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57(40.7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388DA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8(48.6%)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5F069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27A8" w:rsidRPr="00F01978" w14:paraId="4FE3CBAF" w14:textId="77777777" w:rsidTr="00594260">
        <w:trPr>
          <w:trHeight w:val="486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2EB05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EFDE7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99(57.1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F4DA7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21(59.3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2C520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8(51.4%)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14514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27A8" w:rsidRPr="00F01978" w14:paraId="1BBB261F" w14:textId="77777777" w:rsidTr="00594260">
        <w:trPr>
          <w:trHeight w:val="47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9D3F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Weight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65B77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0.0[68.1;94.9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FB3E0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0.8[69.0;96.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49BC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8.2[67.5;92.0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9D207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10</w:t>
            </w:r>
          </w:p>
        </w:tc>
      </w:tr>
      <w:tr w:rsidR="00AF27A8" w:rsidRPr="00F01978" w14:paraId="55398CBB" w14:textId="77777777" w:rsidTr="00594260">
        <w:trPr>
          <w:trHeight w:val="44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222FD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eight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538C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0[163;178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0D1B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3[163;178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AFB26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9[163;178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1E98D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6</w:t>
            </w:r>
          </w:p>
        </w:tc>
      </w:tr>
      <w:tr w:rsidR="00AF27A8" w:rsidRPr="00F01978" w14:paraId="2DE701F6" w14:textId="77777777" w:rsidTr="00594260">
        <w:trPr>
          <w:trHeight w:val="456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8B8DA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851A5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7.3[24.0;31.9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10799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7.6[24.1;31.9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D5E8F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6.9[23.8;31.8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175F4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134</w:t>
            </w:r>
          </w:p>
        </w:tc>
      </w:tr>
      <w:tr w:rsidR="00AF27A8" w:rsidRPr="00F01978" w14:paraId="26526894" w14:textId="77777777" w:rsidTr="00594260">
        <w:trPr>
          <w:trHeight w:val="44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2F8A3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</w:t>
            </w:r>
            <w:r w:rsidRPr="00F01978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YT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93685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D53B9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1BE04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3892E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00</w:t>
            </w:r>
          </w:p>
        </w:tc>
      </w:tr>
      <w:tr w:rsidR="00AF27A8" w:rsidRPr="00F01978" w14:paraId="13DA1949" w14:textId="77777777" w:rsidTr="00594260">
        <w:trPr>
          <w:trHeight w:val="47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2B874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B06F2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68(54.6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62C5B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79(54.6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092F9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9(54.6%)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3344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27A8" w:rsidRPr="00F01978" w14:paraId="7436EBB6" w14:textId="77777777" w:rsidTr="00594260">
        <w:trPr>
          <w:trHeight w:val="486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8B88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CA116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56(45.4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C94BF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99(45.4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32F5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7(45.4%)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CE3A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27A8" w:rsidRPr="00F01978" w14:paraId="3C6635BC" w14:textId="77777777" w:rsidTr="00594260">
        <w:trPr>
          <w:trHeight w:val="47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DA817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KI: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667AE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43249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9FD92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1CF30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AF27A8" w:rsidRPr="00F01978" w14:paraId="209B0F5B" w14:textId="77777777" w:rsidTr="00594260">
        <w:trPr>
          <w:trHeight w:val="47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84A35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3B615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70(54.7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D33E0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13(58.4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BCFC0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7(45.4%)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DB524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27A8" w:rsidRPr="00F01978" w14:paraId="5714D8FE" w14:textId="77777777" w:rsidTr="00594260">
        <w:trPr>
          <w:trHeight w:val="47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8D179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910B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54(45.3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3C6DA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5(41.6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068C4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9(54.6%)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023A9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27A8" w:rsidRPr="00F01978" w14:paraId="47DE4EB8" w14:textId="77777777" w:rsidTr="00594260">
        <w:trPr>
          <w:trHeight w:val="47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576DE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KD: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E0061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1925B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8967D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1DC54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AF27A8" w:rsidRPr="00F01978" w14:paraId="5A1A6C7C" w14:textId="77777777" w:rsidTr="00594260">
        <w:trPr>
          <w:trHeight w:val="47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EB845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No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FF739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04(82.0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C1C7A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39(84.2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D34D5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65(76.6%)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0B848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27A8" w:rsidRPr="00F01978" w14:paraId="05225E12" w14:textId="77777777" w:rsidTr="00594260">
        <w:trPr>
          <w:trHeight w:val="486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0B214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C8BB8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20(18.0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9059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9(15.8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8FD93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1(23.4%)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4CA51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27A8" w:rsidRPr="00F01978" w14:paraId="169D936B" w14:textId="77777777" w:rsidTr="00594260">
        <w:trPr>
          <w:trHeight w:val="47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F8773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iabetes: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BEF04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D34AF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AFB50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7E874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360</w:t>
            </w:r>
          </w:p>
        </w:tc>
      </w:tr>
      <w:tr w:rsidR="00AF27A8" w:rsidRPr="00F01978" w14:paraId="59174F5B" w14:textId="77777777" w:rsidTr="00594260">
        <w:trPr>
          <w:trHeight w:val="47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D2B37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FB16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53(69.7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67147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19(70.5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459C7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4(67.6%)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50ED8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27A8" w:rsidRPr="00F01978" w14:paraId="1E7A1A5E" w14:textId="77777777" w:rsidTr="00594260">
        <w:trPr>
          <w:trHeight w:val="47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C3C8F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C265E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71(30.3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8DE0F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59(29.5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BAD4D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2(32.4%)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46A98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27A8" w:rsidRPr="00F01978" w14:paraId="47A372BD" w14:textId="77777777" w:rsidTr="00594260">
        <w:trPr>
          <w:trHeight w:val="47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2571F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F: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52B55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C4B5F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46023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91CD2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36</w:t>
            </w:r>
          </w:p>
        </w:tc>
      </w:tr>
      <w:tr w:rsidR="00AF27A8" w:rsidRPr="00F01978" w14:paraId="401828FE" w14:textId="77777777" w:rsidTr="00594260">
        <w:trPr>
          <w:trHeight w:val="486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59D51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11268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82(72.1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BDB6E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48(73.8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DAE8D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4(67.6%)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E3BC7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27A8" w:rsidRPr="00F01978" w14:paraId="2D7ACB8C" w14:textId="77777777" w:rsidTr="00594260">
        <w:trPr>
          <w:trHeight w:val="47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98118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A7A58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42(27.9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448ED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0(26.2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E8677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2(32.4%)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938F5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27A8" w:rsidRPr="00F01978" w14:paraId="1589C8F3" w14:textId="77777777" w:rsidTr="00594260">
        <w:trPr>
          <w:trHeight w:val="47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F8AB5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OPD: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91B38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6088A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25DC3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3F48E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22</w:t>
            </w:r>
          </w:p>
        </w:tc>
      </w:tr>
      <w:tr w:rsidR="00AF27A8" w:rsidRPr="00F01978" w14:paraId="3D20273A" w14:textId="77777777" w:rsidTr="00594260">
        <w:trPr>
          <w:trHeight w:val="47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ED230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27952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22(83.5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4F842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47(85.1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4E207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75(79.5%)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00F85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27A8" w:rsidRPr="00F01978" w14:paraId="68CE79D8" w14:textId="77777777" w:rsidTr="00594260">
        <w:trPr>
          <w:trHeight w:val="47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DA19B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D805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2(16.5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24D71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1(14.9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1EA5A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1(20.5%)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853AA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27A8" w:rsidRPr="00F01978" w14:paraId="7A46CFA4" w14:textId="77777777" w:rsidTr="00594260">
        <w:trPr>
          <w:trHeight w:val="47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5528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OFA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CA119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.00[3.00;9.0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D068F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.00[3.00;8.0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18AEA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00[4.00;10.0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B3395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AF27A8" w:rsidRPr="00F01978" w14:paraId="6AB91A30" w14:textId="77777777" w:rsidTr="00594260">
        <w:trPr>
          <w:trHeight w:val="456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8B1BB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PSII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6FCD2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9.0[36.0;66.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DCC5E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7.0[34.0;61.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6284F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7.0[43.0;77.8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549B3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AF27A8" w:rsidRPr="00F01978" w14:paraId="7326161D" w14:textId="77777777" w:rsidTr="00594260">
        <w:trPr>
          <w:trHeight w:val="44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E8C30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APII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4E4BB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0.0[31.0;51.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7A4DE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8.0[29.0;49.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C7E57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7.0[37.0;57.0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79119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AF27A8" w:rsidRPr="00F01978" w14:paraId="05D46D68" w14:textId="77777777" w:rsidTr="00594260">
        <w:trPr>
          <w:trHeight w:val="456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B52EB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ASIS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8C8ED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.0[31.0;42.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117D7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5.0[30.0;41.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C9B19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9.0[33.0;46.0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70200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AF27A8" w:rsidRPr="00F01978" w14:paraId="73D21901" w14:textId="77777777" w:rsidTr="00594260">
        <w:trPr>
          <w:trHeight w:val="44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5D31F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CS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129C5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0[11.0;15.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C5EC7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0[11.0;15.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CEDEF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0[11.0;15.0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0A40B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494</w:t>
            </w:r>
          </w:p>
        </w:tc>
      </w:tr>
      <w:tr w:rsidR="00AF27A8" w:rsidRPr="00F01978" w14:paraId="34DE5A0B" w14:textId="77777777" w:rsidTr="00594260">
        <w:trPr>
          <w:trHeight w:val="44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6217D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R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FA86E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7.0[75.0;101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D4CA3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7.0[75.0;101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210C2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7.0[75.0;101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9D2F2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52</w:t>
            </w:r>
          </w:p>
        </w:tc>
      </w:tr>
      <w:tr w:rsidR="00AF27A8" w:rsidRPr="00F01978" w14:paraId="41479DE7" w14:textId="77777777" w:rsidTr="00594260">
        <w:trPr>
          <w:trHeight w:val="456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12073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R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6CE6A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.0[16.0;22.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9B543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.0[15.0;22.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BB5B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.0[16.0;22.0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7EACD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195</w:t>
            </w:r>
          </w:p>
        </w:tc>
      </w:tr>
      <w:tr w:rsidR="00AF27A8" w:rsidRPr="00F01978" w14:paraId="0F8DE809" w14:textId="77777777" w:rsidTr="00594260">
        <w:trPr>
          <w:trHeight w:val="44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1822E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BPS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C01B1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4[105;143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9BB31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5[106;144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F231D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0[100;139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2E0F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AF27A8" w:rsidRPr="00F01978" w14:paraId="10E64AE5" w14:textId="77777777" w:rsidTr="00594260">
        <w:trPr>
          <w:trHeight w:val="456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B557E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BPD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BB3C5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8.0[57.0;81.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C3CBE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9.0[58.0;82.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33D5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6.0[54.2;79.0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5C152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15</w:t>
            </w:r>
          </w:p>
        </w:tc>
      </w:tr>
      <w:tr w:rsidR="00AF27A8" w:rsidRPr="00F01978" w14:paraId="1971076D" w14:textId="77777777" w:rsidTr="00594260">
        <w:trPr>
          <w:trHeight w:val="456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40071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BPM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1D34D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2.0[70.0;95.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432AD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3.0[71.0;95.8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8DA83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0.0[67.0;94.0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387E5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4</w:t>
            </w:r>
          </w:p>
        </w:tc>
      </w:tr>
      <w:tr w:rsidR="00AF27A8" w:rsidRPr="00F01978" w14:paraId="6611C2BC" w14:textId="77777777" w:rsidTr="00594260">
        <w:trPr>
          <w:trHeight w:val="44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6B305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CT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E9929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3.5[28.7;38.2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6ABA3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3.9[28.8;38.7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35BDD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.8[28.1;37.3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80A58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97</w:t>
            </w:r>
          </w:p>
        </w:tc>
      </w:tr>
      <w:tr w:rsidR="00AF27A8" w:rsidRPr="00F01978" w14:paraId="547DAEB9" w14:textId="77777777" w:rsidTr="00594260">
        <w:trPr>
          <w:trHeight w:val="456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88E4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b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7D7F3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.1[9.40;12.7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42CB0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.3[9.50;12.9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34A9B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.6[9.12;12.3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20103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4</w:t>
            </w:r>
          </w:p>
        </w:tc>
      </w:tr>
      <w:tr w:rsidR="00AF27A8" w:rsidRPr="00F01978" w14:paraId="2D92C478" w14:textId="77777777" w:rsidTr="00594260">
        <w:trPr>
          <w:trHeight w:val="44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4D8DA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LT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027BE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2[137;255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18A4D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2[140;247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38390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2[128;267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B121D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96</w:t>
            </w:r>
          </w:p>
        </w:tc>
      </w:tr>
      <w:tr w:rsidR="00AF27A8" w:rsidRPr="00F01978" w14:paraId="2622CE82" w14:textId="77777777" w:rsidTr="00594260">
        <w:trPr>
          <w:trHeight w:val="44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7F294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DW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20070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.3[13.4;15.6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7BF74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.1[13.3;15.3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874CB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.8[13.8;16.4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57DAB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AF27A8" w:rsidRPr="00F01978" w14:paraId="6E50281A" w14:textId="77777777" w:rsidTr="00594260">
        <w:trPr>
          <w:trHeight w:val="456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90C59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RBC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B71E0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67[3.14;4.22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C530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74[3.16;4.27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AE7CD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58[3.06;4.10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B614A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26</w:t>
            </w:r>
          </w:p>
        </w:tc>
      </w:tr>
      <w:tr w:rsidR="00AF27A8" w:rsidRPr="00F01978" w14:paraId="3B775B19" w14:textId="77777777" w:rsidTr="00594260">
        <w:trPr>
          <w:trHeight w:val="44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F4D95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WBC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00268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.3[8.88;16.2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908E1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.1[8.70;15.5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662F3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.1[9.33;18.5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EDB7F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AF27A8" w:rsidRPr="00F01978" w14:paraId="0FCB53C4" w14:textId="77777777" w:rsidTr="00594260">
        <w:trPr>
          <w:trHeight w:val="456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E9E41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B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A0B18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10[2.70;3.5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84559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10[2.70;3.5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958ED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00[2.50;3.30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53DA9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AF27A8" w:rsidRPr="00F01978" w14:paraId="2C442ED3" w14:textId="77777777" w:rsidTr="00594260">
        <w:trPr>
          <w:trHeight w:val="44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931BE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5E798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0[12.0;17.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27414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.0[12.0;17.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C1680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0[13.0;18.8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83ACA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AF27A8" w:rsidRPr="00F01978" w14:paraId="027F2206" w14:textId="77777777" w:rsidTr="00594260">
        <w:trPr>
          <w:trHeight w:val="44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52D84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lu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00B20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2[115;183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7B339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8[114;179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3816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3[117;197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905C4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6</w:t>
            </w:r>
          </w:p>
        </w:tc>
      </w:tr>
      <w:tr w:rsidR="00AF27A8" w:rsidRPr="00F01978" w14:paraId="6C8F52FE" w14:textId="77777777" w:rsidTr="00594260">
        <w:trPr>
          <w:trHeight w:val="456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8F048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6EB87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00[3.70;4.5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65DB5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00[3.70;4.5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59D0D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10[3.80;4.70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6F3AF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3</w:t>
            </w:r>
          </w:p>
        </w:tc>
      </w:tr>
      <w:tr w:rsidR="00AF27A8" w:rsidRPr="00F01978" w14:paraId="1DF584AD" w14:textId="77777777" w:rsidTr="00594260">
        <w:trPr>
          <w:trHeight w:val="44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FD2FB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DD900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9[137;142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AAB78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9[137;142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0E599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9[136;143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4F19B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547</w:t>
            </w:r>
          </w:p>
        </w:tc>
      </w:tr>
      <w:tr w:rsidR="00AF27A8" w:rsidRPr="00F01978" w14:paraId="6B42245B" w14:textId="77777777" w:rsidTr="00594260">
        <w:trPr>
          <w:trHeight w:val="44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FB19E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L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DF341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5[101;109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A045F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5[101;109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65872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6[100;109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C0680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395</w:t>
            </w:r>
          </w:p>
        </w:tc>
      </w:tr>
      <w:tr w:rsidR="00AF27A8" w:rsidRPr="00F01978" w14:paraId="2A747048" w14:textId="77777777" w:rsidTr="00594260">
        <w:trPr>
          <w:trHeight w:val="456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99850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AC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52C93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90[1.30;3.0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BD260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90[1.30;2.9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297F3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04[1.36;3.33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C0E7B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10</w:t>
            </w:r>
          </w:p>
        </w:tc>
      </w:tr>
      <w:tr w:rsidR="00AF27A8" w:rsidRPr="00F01978" w14:paraId="33D107F0" w14:textId="77777777" w:rsidTr="00594260">
        <w:trPr>
          <w:trHeight w:val="44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44DB3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CO2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5BA2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0.0[34.0;46.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40446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0.0[35.0;46.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4C68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0.0[34.0;48.0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1CFE2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440</w:t>
            </w:r>
          </w:p>
        </w:tc>
      </w:tr>
      <w:tr w:rsidR="00AF27A8" w:rsidRPr="00F01978" w14:paraId="2B5CD5D1" w14:textId="77777777" w:rsidTr="00594260">
        <w:trPr>
          <w:trHeight w:val="456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A5F52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O2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7C486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6[73.0;22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B2CB5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4[78.0;23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F0879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4[62.0;196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4F94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AF27A8" w:rsidRPr="00F01978" w14:paraId="49457149" w14:textId="77777777" w:rsidTr="00594260">
        <w:trPr>
          <w:trHeight w:val="44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37A7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INR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EAC6F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0[1.10;1.5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9D972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20[1.10;1.5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7A9F4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0[1.20;1.70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FD0AE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AF27A8" w:rsidRPr="00F01978" w14:paraId="213DF644" w14:textId="77777777" w:rsidTr="00594260">
        <w:trPr>
          <w:trHeight w:val="44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7E1B4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T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A6440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.8[12.5;16.6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4A505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.6[12.4;16.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B8C61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.7[12.9;18.4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53DBB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AF27A8" w:rsidRPr="00F01978" w14:paraId="67DB5D6E" w14:textId="77777777" w:rsidTr="00594260">
        <w:trPr>
          <w:trHeight w:val="456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D658B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TT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D7357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0.1[26.4;36.6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EB562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9.5[26.1;35.6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15634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.7[28.1;39.6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4EE6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AF27A8" w:rsidRPr="00F01978" w14:paraId="70FBDBBF" w14:textId="77777777" w:rsidTr="00594260">
        <w:trPr>
          <w:trHeight w:val="44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C27A4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9A0E3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4.0[19.0;72.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DE3EE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3.0[19.0;69.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DF588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.2[20.0;91.0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1349A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83</w:t>
            </w:r>
          </w:p>
        </w:tc>
      </w:tr>
      <w:tr w:rsidR="00AF27A8" w:rsidRPr="00F01978" w14:paraId="70B380C9" w14:textId="77777777" w:rsidTr="00594260">
        <w:trPr>
          <w:trHeight w:val="456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A2C7F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ST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9AC39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9.0[28.0;116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0E75D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6.0[27.0;104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8C0C4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7.0[31.0;155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7DAD9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AF27A8" w:rsidRPr="00F01978" w14:paraId="6C567708" w14:textId="77777777" w:rsidTr="00594260">
        <w:trPr>
          <w:trHeight w:val="44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08393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B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46F40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0[0.40;1.1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CC3B6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0[0.40;1.1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D18A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60[0.40;1.20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86C7B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94</w:t>
            </w:r>
          </w:p>
        </w:tc>
      </w:tr>
      <w:tr w:rsidR="00AF27A8" w:rsidRPr="00F01978" w14:paraId="303B6C45" w14:textId="77777777" w:rsidTr="00594260">
        <w:trPr>
          <w:trHeight w:val="44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171A1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RE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113EA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0[0.80;1.5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5DD76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0[0.80;1.4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DCF75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0[0.80;1.80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CA24E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AF27A8" w:rsidRPr="00F01978" w14:paraId="7A72C185" w14:textId="77777777" w:rsidTr="00594260">
        <w:trPr>
          <w:trHeight w:val="456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5560D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RE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31966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.0[13.0;31.0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22E74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.0[13.0;27.8]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CEE2A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.0[16.0;37.0]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96274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AF27A8" w:rsidRPr="00F01978" w14:paraId="63CCCB1C" w14:textId="77777777" w:rsidTr="00594260">
        <w:trPr>
          <w:trHeight w:val="456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7132A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V: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6F1DF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9DA05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DBBC5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95920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32</w:t>
            </w:r>
          </w:p>
        </w:tc>
      </w:tr>
      <w:tr w:rsidR="00AF27A8" w:rsidRPr="00F01978" w14:paraId="0EF0CC41" w14:textId="77777777" w:rsidTr="00594260">
        <w:trPr>
          <w:trHeight w:val="47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8CAA3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2A468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4(19.9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A17C7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7(19.0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EF9A5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7(22.3%)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C0C4E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27A8" w:rsidRPr="00F01978" w14:paraId="0B577C60" w14:textId="77777777" w:rsidTr="00594260">
        <w:trPr>
          <w:trHeight w:val="47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88AC4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06C89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80(80.1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0B882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11(81.0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32D10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69(77.7%)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4B6DA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27A8" w:rsidRPr="00F01978" w14:paraId="45B2F46D" w14:textId="77777777" w:rsidTr="00594260">
        <w:trPr>
          <w:trHeight w:val="486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B24AD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VP: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AC45B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BCA26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6EDA6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7A49D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95</w:t>
            </w:r>
          </w:p>
        </w:tc>
      </w:tr>
      <w:tr w:rsidR="00AF27A8" w:rsidRPr="00F01978" w14:paraId="3A72C179" w14:textId="77777777" w:rsidTr="00594260">
        <w:trPr>
          <w:trHeight w:val="47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7C7D2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9B568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49(28.5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122D5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8(28.2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22D3A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1(29.2%)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E00D5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27A8" w:rsidRPr="00F01978" w14:paraId="2D5042FE" w14:textId="77777777" w:rsidTr="00594260">
        <w:trPr>
          <w:trHeight w:val="47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50D7B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30F50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75(71.5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F2B8F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30(71.8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6C8F8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5(70.8%)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89886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27A8" w:rsidRPr="00F01978" w14:paraId="6D256621" w14:textId="77777777" w:rsidTr="00594260">
        <w:trPr>
          <w:trHeight w:val="47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6DCD7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SA: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32AC1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BF153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5D45F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1047A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96</w:t>
            </w:r>
          </w:p>
        </w:tc>
      </w:tr>
      <w:tr w:rsidR="00AF27A8" w:rsidRPr="00F01978" w14:paraId="6578B69C" w14:textId="77777777" w:rsidTr="00594260">
        <w:trPr>
          <w:trHeight w:val="47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BE777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B9439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7(7.92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2404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2(7.06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98B88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5(10.1%)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ADE23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27A8" w:rsidRPr="00F01978" w14:paraId="3D2F2765" w14:textId="77777777" w:rsidTr="00594260">
        <w:trPr>
          <w:trHeight w:val="47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26CF7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B27F4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27(92.1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8AEE0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16(92.9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9D5AA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1(89.9%)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6B234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27A8" w:rsidRPr="00F01978" w14:paraId="1702976C" w14:textId="77777777" w:rsidTr="00594260">
        <w:trPr>
          <w:trHeight w:val="486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71180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RRT: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7441A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C62C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725A5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BF63F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830</w:t>
            </w:r>
          </w:p>
        </w:tc>
      </w:tr>
      <w:tr w:rsidR="00AF27A8" w:rsidRPr="00F01978" w14:paraId="65153EBA" w14:textId="77777777" w:rsidTr="00594260">
        <w:trPr>
          <w:trHeight w:val="478"/>
          <w:jc w:val="center"/>
        </w:trPr>
        <w:tc>
          <w:tcPr>
            <w:tcW w:w="146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7B71D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8CC2B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02(90.0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D7865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92(90.2%)</w:t>
            </w:r>
          </w:p>
        </w:tc>
        <w:tc>
          <w:tcPr>
            <w:tcW w:w="287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08E4F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0(89.6%)</w:t>
            </w:r>
          </w:p>
        </w:tc>
        <w:tc>
          <w:tcPr>
            <w:tcW w:w="101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061D0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F27A8" w:rsidRPr="00F01978" w14:paraId="55646CBC" w14:textId="77777777" w:rsidTr="00594260">
        <w:trPr>
          <w:trHeight w:val="478"/>
          <w:jc w:val="center"/>
        </w:trPr>
        <w:tc>
          <w:tcPr>
            <w:tcW w:w="1463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4616C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873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A761A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2(9.97%)</w:t>
            </w:r>
          </w:p>
        </w:tc>
        <w:tc>
          <w:tcPr>
            <w:tcW w:w="2873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1A5AD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6(9.79%)</w:t>
            </w:r>
          </w:p>
        </w:tc>
        <w:tc>
          <w:tcPr>
            <w:tcW w:w="2873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DBCB6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0197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(10.4%)</w:t>
            </w:r>
          </w:p>
        </w:tc>
        <w:tc>
          <w:tcPr>
            <w:tcW w:w="101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D43F1" w14:textId="77777777" w:rsidR="00AF27A8" w:rsidRPr="00F01978" w:rsidRDefault="00AF27A8" w:rsidP="005942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08AC4FA0" w14:textId="77777777" w:rsidR="00AF27A8" w:rsidRDefault="00AF27A8" w:rsidP="00AF27A8">
      <w:pPr>
        <w:spacing w:after="0" w:line="480" w:lineRule="auto"/>
        <w:rPr>
          <w:rFonts w:ascii="Times New Roman" w:hAnsi="Times New Roman" w:cs="Times New Roman"/>
          <w:sz w:val="21"/>
          <w:szCs w:val="21"/>
        </w:rPr>
      </w:pPr>
    </w:p>
    <w:p w14:paraId="13AE0AE0" w14:textId="77777777" w:rsidR="00AF27A8" w:rsidRDefault="00AF27A8"/>
    <w:sectPr w:rsidR="00AF27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7A8"/>
    <w:rsid w:val="00AF27A8"/>
    <w:rsid w:val="00B05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E7249"/>
  <w15:chartTrackingRefBased/>
  <w15:docId w15:val="{31F9807D-AA84-4695-82CD-25126FE3F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27A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F27A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27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27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27A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27A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27A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27A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27A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27A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F27A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F27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F27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F27A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F27A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F27A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F27A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F27A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F27A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F27A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F27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27A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F27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27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F27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27A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F27A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F27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F27A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F27A8"/>
    <w:rPr>
      <w:b/>
      <w:bCs/>
      <w:smallCaps/>
      <w:color w:val="2F5496" w:themeColor="accent1" w:themeShade="BF"/>
      <w:spacing w:val="5"/>
    </w:rPr>
  </w:style>
  <w:style w:type="table" w:customStyle="1" w:styleId="Table">
    <w:name w:val="Table"/>
    <w:semiHidden/>
    <w:unhideWhenUsed/>
    <w:qFormat/>
    <w:rsid w:val="00AF27A8"/>
    <w:pPr>
      <w:spacing w:after="200" w:line="240" w:lineRule="auto"/>
    </w:pPr>
    <w:rPr>
      <w:kern w:val="0"/>
      <w:sz w:val="24"/>
      <w:szCs w:val="20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5</Words>
  <Characters>3112</Characters>
  <Application>Microsoft Office Word</Application>
  <DocSecurity>0</DocSecurity>
  <Lines>25</Lines>
  <Paragraphs>7</Paragraphs>
  <ScaleCrop>false</ScaleCrop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</dc:creator>
  <cp:keywords/>
  <dc:description/>
  <cp:lastModifiedBy>Wei Li</cp:lastModifiedBy>
  <cp:revision>1</cp:revision>
  <dcterms:created xsi:type="dcterms:W3CDTF">2025-07-11T11:07:00Z</dcterms:created>
  <dcterms:modified xsi:type="dcterms:W3CDTF">2025-07-11T11:08:00Z</dcterms:modified>
</cp:coreProperties>
</file>